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2EE3B5" w14:textId="235BE044" w:rsidR="00030239" w:rsidRPr="00DD409B" w:rsidRDefault="00DD409B" w:rsidP="00DD409B">
      <w:pPr>
        <w:pStyle w:val="MDPI11articletype"/>
        <w:spacing w:line="480" w:lineRule="auto"/>
        <w:rPr>
          <w:rFonts w:ascii="Times New Roman" w:hAnsi="Times New Roman"/>
          <w:b/>
          <w:i w:val="0"/>
          <w:szCs w:val="24"/>
        </w:rPr>
      </w:pPr>
      <w:r w:rsidRPr="00DD409B">
        <w:rPr>
          <w:rFonts w:ascii="Times New Roman" w:eastAsia="PMingLiU" w:hAnsi="Times New Roman"/>
          <w:b/>
          <w:i w:val="0"/>
          <w:snapToGrid/>
          <w:sz w:val="24"/>
          <w:lang w:eastAsia="zh-TW"/>
        </w:rPr>
        <w:t>S</w:t>
      </w:r>
      <w:r w:rsidR="00030239" w:rsidRPr="00DD409B">
        <w:rPr>
          <w:rFonts w:ascii="Times New Roman" w:hAnsi="Times New Roman"/>
          <w:b/>
          <w:i w:val="0"/>
          <w:snapToGrid/>
          <w:sz w:val="24"/>
        </w:rPr>
        <w:t>1</w:t>
      </w:r>
      <w:r w:rsidR="006E10D3" w:rsidRPr="006E10D3">
        <w:rPr>
          <w:rFonts w:ascii="Times New Roman" w:hAnsi="Times New Roman"/>
          <w:b/>
          <w:i w:val="0"/>
          <w:snapToGrid/>
          <w:sz w:val="24"/>
        </w:rPr>
        <w:t xml:space="preserve"> </w:t>
      </w:r>
      <w:r w:rsidR="006E10D3" w:rsidRPr="00DD409B">
        <w:rPr>
          <w:rFonts w:ascii="Times New Roman" w:hAnsi="Times New Roman"/>
          <w:b/>
          <w:i w:val="0"/>
          <w:snapToGrid/>
          <w:sz w:val="24"/>
        </w:rPr>
        <w:t>Table</w:t>
      </w:r>
      <w:r w:rsidR="00030239" w:rsidRPr="00DD409B">
        <w:rPr>
          <w:rFonts w:ascii="Times New Roman" w:hAnsi="Times New Roman"/>
          <w:b/>
          <w:i w:val="0"/>
          <w:snapToGrid/>
          <w:sz w:val="24"/>
        </w:rPr>
        <w:t>.</w:t>
      </w:r>
      <w:r w:rsidR="00030239" w:rsidRPr="00DD409B">
        <w:rPr>
          <w:rFonts w:ascii="Times New Roman" w:hAnsi="Times New Roman"/>
          <w:b/>
          <w:i w:val="0"/>
          <w:sz w:val="28"/>
          <w:szCs w:val="24"/>
        </w:rPr>
        <w:t xml:space="preserve"> </w:t>
      </w:r>
      <w:r w:rsidR="00030239" w:rsidRPr="00DD409B">
        <w:rPr>
          <w:rFonts w:ascii="Times New Roman" w:hAnsi="Times New Roman"/>
          <w:b/>
          <w:i w:val="0"/>
          <w:snapToGrid/>
          <w:sz w:val="24"/>
        </w:rPr>
        <w:t xml:space="preserve">The blood biochemical </w:t>
      </w:r>
      <w:r w:rsidR="00137D07" w:rsidRPr="00137D07">
        <w:rPr>
          <w:rFonts w:ascii="Times New Roman" w:hAnsi="Times New Roman"/>
          <w:b/>
          <w:i w:val="0"/>
          <w:snapToGrid/>
          <w:sz w:val="24"/>
        </w:rPr>
        <w:t>profile</w:t>
      </w:r>
      <w:r w:rsidR="00030239" w:rsidRPr="00DD409B">
        <w:rPr>
          <w:rFonts w:ascii="Times New Roman" w:hAnsi="Times New Roman"/>
          <w:b/>
          <w:i w:val="0"/>
          <w:snapToGrid/>
          <w:sz w:val="24"/>
        </w:rPr>
        <w:t xml:space="preserve"> on day 0</w:t>
      </w:r>
      <w:r w:rsidR="00030239" w:rsidRPr="00DD409B">
        <w:rPr>
          <w:rFonts w:ascii="Times New Roman" w:eastAsia="PMingLiU" w:hAnsi="Times New Roman"/>
          <w:b/>
          <w:i w:val="0"/>
          <w:snapToGrid/>
          <w:sz w:val="24"/>
          <w:lang w:eastAsia="zh-TW"/>
        </w:rPr>
        <w:t>.</w:t>
      </w:r>
    </w:p>
    <w:tbl>
      <w:tblPr>
        <w:tblStyle w:val="TableGrid"/>
        <w:tblW w:w="10444" w:type="dxa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330"/>
        <w:gridCol w:w="1330"/>
        <w:gridCol w:w="1330"/>
        <w:gridCol w:w="1330"/>
        <w:gridCol w:w="1330"/>
        <w:gridCol w:w="1330"/>
        <w:gridCol w:w="1330"/>
      </w:tblGrid>
      <w:tr w:rsidR="00D64E32" w:rsidRPr="00912622" w14:paraId="6713AC43" w14:textId="77777777" w:rsidTr="00502E56">
        <w:trPr>
          <w:jc w:val="right"/>
        </w:trPr>
        <w:tc>
          <w:tcPr>
            <w:tcW w:w="1134" w:type="dxa"/>
            <w:tcBorders>
              <w:bottom w:val="single" w:sz="4" w:space="0" w:color="auto"/>
            </w:tcBorders>
          </w:tcPr>
          <w:p w14:paraId="66E23D31" w14:textId="77777777" w:rsidR="00D64E32" w:rsidRPr="0091262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1956D348" w14:textId="77777777" w:rsidR="00D64E3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Placebo</w:t>
            </w:r>
          </w:p>
          <w:p w14:paraId="1052619D" w14:textId="51181A0A" w:rsidR="00D64E32" w:rsidRPr="0091262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2189">
              <w:rPr>
                <w:rFonts w:ascii="Times New Roman" w:eastAsia="PMingLiU" w:hAnsi="Times New Roman"/>
                <w:b/>
                <w:sz w:val="24"/>
                <w:szCs w:val="24"/>
                <w:lang w:eastAsia="zh-TW"/>
              </w:rPr>
              <w:t>(N=11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1736B107" w14:textId="77777777" w:rsidR="00D64E3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TSF331</w:t>
            </w:r>
          </w:p>
          <w:p w14:paraId="43776B39" w14:textId="69B2FF96" w:rsidR="00D64E32" w:rsidRPr="0091262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2189">
              <w:rPr>
                <w:rFonts w:ascii="Times New Roman" w:eastAsia="PMingLiU" w:hAnsi="Times New Roman"/>
                <w:b/>
                <w:sz w:val="24"/>
                <w:szCs w:val="24"/>
                <w:lang w:eastAsia="zh-TW"/>
              </w:rPr>
              <w:t>(N=14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CBD3C88" w14:textId="77777777" w:rsidR="00D64E3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TSR332</w:t>
            </w:r>
          </w:p>
          <w:p w14:paraId="57594378" w14:textId="616E219D" w:rsidR="00D64E32" w:rsidRPr="0091262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2189">
              <w:rPr>
                <w:rFonts w:ascii="Times New Roman" w:eastAsia="PMingLiU" w:hAnsi="Times New Roman"/>
                <w:b/>
                <w:sz w:val="24"/>
                <w:szCs w:val="24"/>
                <w:lang w:eastAsia="zh-TW"/>
              </w:rPr>
              <w:t>(N=14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F7CE7A0" w14:textId="77777777" w:rsidR="00D64E3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TSP05</w:t>
            </w:r>
          </w:p>
          <w:p w14:paraId="167E43AA" w14:textId="18EEAB25" w:rsidR="00D64E32" w:rsidRPr="0091262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2189">
              <w:rPr>
                <w:rFonts w:ascii="Times New Roman" w:eastAsia="PMingLiU" w:hAnsi="Times New Roman"/>
                <w:b/>
                <w:sz w:val="24"/>
                <w:szCs w:val="24"/>
                <w:lang w:eastAsia="zh-TW"/>
              </w:rPr>
              <w:t>(N=13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E84E86A" w14:textId="77777777" w:rsidR="00D64E3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3 Mix</w:t>
            </w:r>
          </w:p>
          <w:p w14:paraId="04F687E9" w14:textId="52248E5A" w:rsidR="00D64E32" w:rsidRPr="0091262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2189">
              <w:rPr>
                <w:rFonts w:ascii="Times New Roman" w:eastAsia="PMingLiU" w:hAnsi="Times New Roman"/>
                <w:b/>
                <w:sz w:val="24"/>
                <w:szCs w:val="24"/>
                <w:lang w:eastAsia="zh-TW"/>
              </w:rPr>
              <w:t>(N=15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32BA73D" w14:textId="77777777" w:rsidR="00D64E32" w:rsidRPr="0091262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3 Mix</w:t>
            </w:r>
          </w:p>
          <w:p w14:paraId="2B40F0A1" w14:textId="1754546C" w:rsidR="00D64E32" w:rsidRPr="0091262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+PE0401</w:t>
            </w:r>
            <w:r>
              <w:rPr>
                <w:rFonts w:ascii="PMingLiU" w:eastAsia="PMingLiU" w:hAnsi="PMingLiU" w:hint="eastAsia"/>
                <w:b/>
                <w:sz w:val="24"/>
                <w:szCs w:val="24"/>
                <w:lang w:eastAsia="zh-TW"/>
              </w:rPr>
              <w:t xml:space="preserve"> </w:t>
            </w:r>
            <w:r w:rsidRPr="000D2189">
              <w:rPr>
                <w:rFonts w:ascii="Times New Roman" w:eastAsia="PMingLiU" w:hAnsi="Times New Roman"/>
                <w:b/>
                <w:sz w:val="24"/>
                <w:szCs w:val="24"/>
                <w:lang w:eastAsia="zh-TW"/>
              </w:rPr>
              <w:t>(N=15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755C0AB5" w14:textId="77777777" w:rsidR="00D64E32" w:rsidRPr="00912622" w:rsidRDefault="00D64E32" w:rsidP="00D64E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030239" w:rsidRPr="00912622" w14:paraId="1ABC3D62" w14:textId="77777777" w:rsidTr="00502E56">
        <w:trPr>
          <w:jc w:val="right"/>
        </w:trPr>
        <w:tc>
          <w:tcPr>
            <w:tcW w:w="1134" w:type="dxa"/>
            <w:tcBorders>
              <w:bottom w:val="nil"/>
            </w:tcBorders>
          </w:tcPr>
          <w:p w14:paraId="78C47B26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  <w:p w14:paraId="24B567D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M/F)</w:t>
            </w:r>
          </w:p>
        </w:tc>
        <w:tc>
          <w:tcPr>
            <w:tcW w:w="1330" w:type="dxa"/>
            <w:tcBorders>
              <w:bottom w:val="nil"/>
            </w:tcBorders>
          </w:tcPr>
          <w:p w14:paraId="5E5CEFC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6/5</w:t>
            </w:r>
          </w:p>
          <w:p w14:paraId="2E67953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bottom w:val="nil"/>
            </w:tcBorders>
          </w:tcPr>
          <w:p w14:paraId="56D506D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8/6</w:t>
            </w:r>
          </w:p>
        </w:tc>
        <w:tc>
          <w:tcPr>
            <w:tcW w:w="1330" w:type="dxa"/>
            <w:tcBorders>
              <w:bottom w:val="nil"/>
            </w:tcBorders>
          </w:tcPr>
          <w:p w14:paraId="45757E5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8/6</w:t>
            </w:r>
          </w:p>
        </w:tc>
        <w:tc>
          <w:tcPr>
            <w:tcW w:w="1330" w:type="dxa"/>
            <w:tcBorders>
              <w:bottom w:val="nil"/>
            </w:tcBorders>
          </w:tcPr>
          <w:p w14:paraId="477BB31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8/5</w:t>
            </w:r>
          </w:p>
        </w:tc>
        <w:tc>
          <w:tcPr>
            <w:tcW w:w="1330" w:type="dxa"/>
            <w:tcBorders>
              <w:bottom w:val="nil"/>
            </w:tcBorders>
          </w:tcPr>
          <w:p w14:paraId="6F91F54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8/7</w:t>
            </w:r>
          </w:p>
        </w:tc>
        <w:tc>
          <w:tcPr>
            <w:tcW w:w="1330" w:type="dxa"/>
            <w:tcBorders>
              <w:bottom w:val="nil"/>
            </w:tcBorders>
          </w:tcPr>
          <w:p w14:paraId="4D7CB8E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8/7</w:t>
            </w:r>
          </w:p>
        </w:tc>
        <w:tc>
          <w:tcPr>
            <w:tcW w:w="1330" w:type="dxa"/>
            <w:tcBorders>
              <w:bottom w:val="nil"/>
            </w:tcBorders>
          </w:tcPr>
          <w:p w14:paraId="44CD8035" w14:textId="386EE5DC" w:rsidR="00030239" w:rsidRPr="00912622" w:rsidRDefault="00555107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-</w:t>
            </w:r>
          </w:p>
        </w:tc>
      </w:tr>
      <w:tr w:rsidR="00030239" w:rsidRPr="00912622" w14:paraId="34E057EC" w14:textId="77777777" w:rsidTr="00502E56">
        <w:trPr>
          <w:jc w:val="right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8BA10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  <w:p w14:paraId="01AE88B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year)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1FC01DF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40.18</w:t>
            </w:r>
          </w:p>
          <w:p w14:paraId="284A50C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0.30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46095D5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38.21</w:t>
            </w:r>
          </w:p>
          <w:p w14:paraId="704EF99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8.92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20CB1DE2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44.64</w:t>
            </w:r>
          </w:p>
          <w:p w14:paraId="2B4627C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4.40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3D705AA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44.92</w:t>
            </w:r>
          </w:p>
          <w:p w14:paraId="1A537BD6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4.30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0FC2842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37.07</w:t>
            </w:r>
          </w:p>
          <w:p w14:paraId="34559E7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5.78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53AD3F8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37.60</w:t>
            </w:r>
          </w:p>
          <w:p w14:paraId="386BFBE2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5.10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21AAEA0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</w:tr>
      <w:tr w:rsidR="00030239" w:rsidRPr="00912622" w14:paraId="343212C8" w14:textId="77777777" w:rsidTr="00502E56">
        <w:trPr>
          <w:jc w:val="right"/>
        </w:trPr>
        <w:tc>
          <w:tcPr>
            <w:tcW w:w="1134" w:type="dxa"/>
            <w:tcBorders>
              <w:bottom w:val="nil"/>
            </w:tcBorders>
          </w:tcPr>
          <w:p w14:paraId="1D99C29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TBIL</w:t>
            </w:r>
          </w:p>
          <w:p w14:paraId="2ECBDE9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mg/dL)</w:t>
            </w:r>
          </w:p>
        </w:tc>
        <w:tc>
          <w:tcPr>
            <w:tcW w:w="1330" w:type="dxa"/>
            <w:tcBorders>
              <w:bottom w:val="nil"/>
            </w:tcBorders>
          </w:tcPr>
          <w:p w14:paraId="5E284E9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78</w:t>
            </w:r>
          </w:p>
          <w:p w14:paraId="4B5B754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21</w:t>
            </w:r>
          </w:p>
        </w:tc>
        <w:tc>
          <w:tcPr>
            <w:tcW w:w="1330" w:type="dxa"/>
            <w:tcBorders>
              <w:bottom w:val="nil"/>
            </w:tcBorders>
          </w:tcPr>
          <w:p w14:paraId="0EAF2C1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65</w:t>
            </w:r>
          </w:p>
          <w:p w14:paraId="713C300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26</w:t>
            </w:r>
          </w:p>
        </w:tc>
        <w:tc>
          <w:tcPr>
            <w:tcW w:w="1330" w:type="dxa"/>
            <w:tcBorders>
              <w:bottom w:val="nil"/>
            </w:tcBorders>
          </w:tcPr>
          <w:p w14:paraId="2D0B27B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87</w:t>
            </w:r>
          </w:p>
          <w:p w14:paraId="1FFEEFD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37</w:t>
            </w:r>
          </w:p>
        </w:tc>
        <w:tc>
          <w:tcPr>
            <w:tcW w:w="1330" w:type="dxa"/>
            <w:tcBorders>
              <w:bottom w:val="nil"/>
            </w:tcBorders>
          </w:tcPr>
          <w:p w14:paraId="124407F0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83</w:t>
            </w:r>
          </w:p>
          <w:p w14:paraId="56F14D3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39</w:t>
            </w:r>
          </w:p>
        </w:tc>
        <w:tc>
          <w:tcPr>
            <w:tcW w:w="1330" w:type="dxa"/>
            <w:tcBorders>
              <w:bottom w:val="nil"/>
            </w:tcBorders>
          </w:tcPr>
          <w:p w14:paraId="022B23D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65</w:t>
            </w:r>
          </w:p>
          <w:p w14:paraId="4C0A130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26</w:t>
            </w:r>
          </w:p>
        </w:tc>
        <w:tc>
          <w:tcPr>
            <w:tcW w:w="1330" w:type="dxa"/>
            <w:tcBorders>
              <w:bottom w:val="nil"/>
            </w:tcBorders>
          </w:tcPr>
          <w:p w14:paraId="3988779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89</w:t>
            </w:r>
          </w:p>
          <w:p w14:paraId="4360C55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42</w:t>
            </w:r>
          </w:p>
        </w:tc>
        <w:tc>
          <w:tcPr>
            <w:tcW w:w="1330" w:type="dxa"/>
            <w:tcBorders>
              <w:bottom w:val="nil"/>
            </w:tcBorders>
          </w:tcPr>
          <w:p w14:paraId="7280044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198</w:t>
            </w:r>
          </w:p>
        </w:tc>
      </w:tr>
      <w:tr w:rsidR="00030239" w:rsidRPr="00912622" w14:paraId="369E5C6B" w14:textId="77777777" w:rsidTr="00502E56">
        <w:trPr>
          <w:jc w:val="right"/>
        </w:trPr>
        <w:tc>
          <w:tcPr>
            <w:tcW w:w="1134" w:type="dxa"/>
            <w:tcBorders>
              <w:top w:val="nil"/>
              <w:bottom w:val="nil"/>
            </w:tcBorders>
          </w:tcPr>
          <w:p w14:paraId="0007529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GGT</w:t>
            </w:r>
          </w:p>
          <w:p w14:paraId="33F8D6E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U/L)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C58560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23.36</w:t>
            </w:r>
          </w:p>
          <w:p w14:paraId="13E8F4F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2.67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B0A074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33.57</w:t>
            </w:r>
          </w:p>
          <w:p w14:paraId="7AC662C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9.0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7C8051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32.00</w:t>
            </w:r>
          </w:p>
          <w:p w14:paraId="3F78485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5.93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47C8E5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30.77</w:t>
            </w:r>
          </w:p>
          <w:p w14:paraId="396DA42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5.0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E3F525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26.53</w:t>
            </w:r>
          </w:p>
          <w:p w14:paraId="1E47D710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7.8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5123E6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24.13</w:t>
            </w:r>
          </w:p>
          <w:p w14:paraId="67F0DB1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21.8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E12143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382</w:t>
            </w:r>
          </w:p>
        </w:tc>
      </w:tr>
      <w:tr w:rsidR="00030239" w:rsidRPr="00912622" w14:paraId="4103BA86" w14:textId="77777777" w:rsidTr="00502E56">
        <w:trPr>
          <w:jc w:val="right"/>
        </w:trPr>
        <w:tc>
          <w:tcPr>
            <w:tcW w:w="1134" w:type="dxa"/>
            <w:tcBorders>
              <w:top w:val="nil"/>
              <w:bottom w:val="nil"/>
            </w:tcBorders>
          </w:tcPr>
          <w:p w14:paraId="744C57E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ALKP</w:t>
            </w:r>
          </w:p>
          <w:p w14:paraId="2FD5FDE2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U/L)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F799866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55.64</w:t>
            </w:r>
          </w:p>
          <w:p w14:paraId="36D85DF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0.81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599AF90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69.50</w:t>
            </w:r>
          </w:p>
          <w:p w14:paraId="13F0F132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22.4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D61C26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61.29</w:t>
            </w:r>
          </w:p>
          <w:p w14:paraId="4A6B24C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24.8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B6EFE2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64.54</w:t>
            </w:r>
          </w:p>
          <w:p w14:paraId="3C19BEF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24.8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2BEFF0A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56.07</w:t>
            </w:r>
          </w:p>
          <w:p w14:paraId="344AF42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6.6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A856DF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55.20</w:t>
            </w:r>
          </w:p>
          <w:p w14:paraId="2BD9330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9.9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686EB7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374</w:t>
            </w:r>
          </w:p>
        </w:tc>
      </w:tr>
      <w:tr w:rsidR="00030239" w:rsidRPr="00912622" w14:paraId="5D9A4EA9" w14:textId="77777777" w:rsidTr="00502E56">
        <w:trPr>
          <w:jc w:val="right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178A6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ALB</w:t>
            </w:r>
          </w:p>
          <w:p w14:paraId="6D25AEEA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g/dL)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59B43FD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4.53</w:t>
            </w:r>
          </w:p>
          <w:p w14:paraId="7303010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26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554BAAD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4.73</w:t>
            </w:r>
          </w:p>
          <w:p w14:paraId="52E685A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51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70A309D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4.56</w:t>
            </w:r>
          </w:p>
          <w:p w14:paraId="39BCC48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41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19CC905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4.52</w:t>
            </w:r>
          </w:p>
          <w:p w14:paraId="57CB1C65" w14:textId="24C27ACE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</w:t>
            </w:r>
            <w:r w:rsidR="00714B23" w:rsidRPr="00912622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</w:t>
            </w:r>
            <w:r w:rsidRPr="00912622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260D3C0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4.50</w:t>
            </w:r>
          </w:p>
          <w:p w14:paraId="64C41974" w14:textId="25FA47EB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="00714B23" w:rsidRPr="00912622"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  <w:t xml:space="preserve"> </w:t>
            </w:r>
            <w:r w:rsidR="00714B23" w:rsidRPr="00912622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Pr="00912622">
              <w:rPr>
                <w:rFonts w:ascii="Times New Roman" w:hAnsi="Times New Roman"/>
                <w:color w:val="auto"/>
                <w:sz w:val="24"/>
                <w:szCs w:val="24"/>
              </w:rPr>
              <w:t>.27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5211533A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4.50</w:t>
            </w:r>
          </w:p>
          <w:p w14:paraId="7DB2BAF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27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4CBBD9A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676</w:t>
            </w:r>
          </w:p>
        </w:tc>
      </w:tr>
      <w:tr w:rsidR="00030239" w:rsidRPr="00912622" w14:paraId="60FB4D58" w14:textId="77777777" w:rsidTr="00502E56">
        <w:trPr>
          <w:jc w:val="right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C8858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CREA</w:t>
            </w:r>
          </w:p>
          <w:p w14:paraId="3EB88276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mg/dL)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4771B59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86</w:t>
            </w:r>
          </w:p>
          <w:p w14:paraId="7050620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12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56CEAB1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86</w:t>
            </w:r>
          </w:p>
          <w:p w14:paraId="51879DC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13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5ABD9DA2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77</w:t>
            </w:r>
          </w:p>
          <w:p w14:paraId="375539BA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14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5B94614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81</w:t>
            </w:r>
          </w:p>
          <w:p w14:paraId="66657A72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15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5E175F7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81</w:t>
            </w:r>
          </w:p>
          <w:p w14:paraId="41B5982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12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6E9B77D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81</w:t>
            </w:r>
          </w:p>
          <w:p w14:paraId="5D518B9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12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1C64C58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545</w:t>
            </w:r>
          </w:p>
        </w:tc>
      </w:tr>
      <w:tr w:rsidR="00030239" w:rsidRPr="00912622" w14:paraId="3C694843" w14:textId="77777777" w:rsidTr="00502E56">
        <w:trPr>
          <w:jc w:val="right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D31FB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BUN</w:t>
            </w:r>
          </w:p>
          <w:p w14:paraId="75751EF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mg/dL)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29313E3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3.62</w:t>
            </w:r>
          </w:p>
          <w:p w14:paraId="612BEFF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4.39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6DA27EF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4.99</w:t>
            </w:r>
          </w:p>
          <w:p w14:paraId="0DEEDE6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5.20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1FD78A5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4.36</w:t>
            </w:r>
          </w:p>
          <w:p w14:paraId="2AE3BCF2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4.5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7DD45B5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6.63</w:t>
            </w:r>
          </w:p>
          <w:p w14:paraId="56C1FB9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5.19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6ADEA78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3.67</w:t>
            </w:r>
          </w:p>
          <w:p w14:paraId="7ACEAD2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.49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65D6995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3.67</w:t>
            </w:r>
          </w:p>
          <w:p w14:paraId="74C5CAD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.49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630470D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384</w:t>
            </w:r>
          </w:p>
        </w:tc>
      </w:tr>
      <w:tr w:rsidR="00030239" w:rsidRPr="00912622" w14:paraId="17188672" w14:textId="77777777" w:rsidTr="00502E56">
        <w:trPr>
          <w:jc w:val="right"/>
        </w:trPr>
        <w:tc>
          <w:tcPr>
            <w:tcW w:w="1134" w:type="dxa"/>
            <w:tcBorders>
              <w:bottom w:val="nil"/>
            </w:tcBorders>
          </w:tcPr>
          <w:p w14:paraId="2E06049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GLU</w:t>
            </w:r>
          </w:p>
          <w:p w14:paraId="37EBBF72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(mg/dL)</w:t>
            </w:r>
          </w:p>
        </w:tc>
        <w:tc>
          <w:tcPr>
            <w:tcW w:w="1330" w:type="dxa"/>
            <w:tcBorders>
              <w:bottom w:val="nil"/>
            </w:tcBorders>
          </w:tcPr>
          <w:p w14:paraId="6A1C4C0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85.82</w:t>
            </w:r>
          </w:p>
          <w:p w14:paraId="5A9DC40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± 5.40</w:t>
            </w:r>
          </w:p>
        </w:tc>
        <w:tc>
          <w:tcPr>
            <w:tcW w:w="1330" w:type="dxa"/>
            <w:tcBorders>
              <w:bottom w:val="nil"/>
            </w:tcBorders>
          </w:tcPr>
          <w:p w14:paraId="7175C9F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86.00</w:t>
            </w:r>
          </w:p>
          <w:p w14:paraId="4ED29E0A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± 9.17</w:t>
            </w:r>
          </w:p>
        </w:tc>
        <w:tc>
          <w:tcPr>
            <w:tcW w:w="1330" w:type="dxa"/>
            <w:tcBorders>
              <w:bottom w:val="nil"/>
            </w:tcBorders>
          </w:tcPr>
          <w:p w14:paraId="0105C93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86.21</w:t>
            </w:r>
          </w:p>
          <w:p w14:paraId="560505D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± 8.87</w:t>
            </w:r>
          </w:p>
        </w:tc>
        <w:tc>
          <w:tcPr>
            <w:tcW w:w="1330" w:type="dxa"/>
            <w:tcBorders>
              <w:bottom w:val="nil"/>
            </w:tcBorders>
          </w:tcPr>
          <w:p w14:paraId="19BCFDA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87.77</w:t>
            </w:r>
          </w:p>
          <w:p w14:paraId="025C46C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± 8.13</w:t>
            </w:r>
          </w:p>
        </w:tc>
        <w:tc>
          <w:tcPr>
            <w:tcW w:w="1330" w:type="dxa"/>
            <w:tcBorders>
              <w:bottom w:val="nil"/>
            </w:tcBorders>
          </w:tcPr>
          <w:p w14:paraId="291479A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84.87</w:t>
            </w:r>
          </w:p>
          <w:p w14:paraId="118C572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± 8.68</w:t>
            </w:r>
          </w:p>
        </w:tc>
        <w:tc>
          <w:tcPr>
            <w:tcW w:w="1330" w:type="dxa"/>
            <w:tcBorders>
              <w:bottom w:val="nil"/>
            </w:tcBorders>
          </w:tcPr>
          <w:p w14:paraId="4FF7A52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88.13</w:t>
            </w:r>
          </w:p>
          <w:p w14:paraId="6A883916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± 10.35</w:t>
            </w:r>
          </w:p>
        </w:tc>
        <w:tc>
          <w:tcPr>
            <w:tcW w:w="1330" w:type="dxa"/>
            <w:tcBorders>
              <w:bottom w:val="nil"/>
            </w:tcBorders>
          </w:tcPr>
          <w:p w14:paraId="0702F25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lastRenderedPageBreak/>
              <w:t>0.916</w:t>
            </w:r>
          </w:p>
        </w:tc>
      </w:tr>
      <w:tr w:rsidR="00030239" w:rsidRPr="00912622" w14:paraId="38BB5CCF" w14:textId="77777777" w:rsidTr="00502E56">
        <w:trPr>
          <w:jc w:val="right"/>
        </w:trPr>
        <w:tc>
          <w:tcPr>
            <w:tcW w:w="1134" w:type="dxa"/>
            <w:tcBorders>
              <w:top w:val="nil"/>
              <w:bottom w:val="nil"/>
            </w:tcBorders>
          </w:tcPr>
          <w:p w14:paraId="22EA80C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TG</w:t>
            </w:r>
          </w:p>
          <w:p w14:paraId="195B496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mg/dL)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E1CD37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21.27</w:t>
            </w:r>
          </w:p>
          <w:p w14:paraId="12E908D2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5.13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104278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26.29</w:t>
            </w:r>
          </w:p>
          <w:p w14:paraId="676DF5B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6.9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078F8E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27.64</w:t>
            </w:r>
          </w:p>
          <w:p w14:paraId="3BF173F6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9.7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8FA672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32.23</w:t>
            </w:r>
          </w:p>
          <w:p w14:paraId="79533C3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4.73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93A2B6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31.13</w:t>
            </w:r>
          </w:p>
          <w:p w14:paraId="179EE59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5.4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5DB3C1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28.67</w:t>
            </w:r>
          </w:p>
          <w:p w14:paraId="069CC42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5.7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71CD8F0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635</w:t>
            </w:r>
          </w:p>
        </w:tc>
      </w:tr>
      <w:tr w:rsidR="00030239" w:rsidRPr="00912622" w14:paraId="40DEC4CB" w14:textId="77777777" w:rsidTr="00502E56">
        <w:trPr>
          <w:jc w:val="right"/>
        </w:trPr>
        <w:tc>
          <w:tcPr>
            <w:tcW w:w="1134" w:type="dxa"/>
            <w:tcBorders>
              <w:top w:val="nil"/>
              <w:bottom w:val="nil"/>
            </w:tcBorders>
          </w:tcPr>
          <w:p w14:paraId="06E4411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CHOL</w:t>
            </w:r>
          </w:p>
          <w:p w14:paraId="7DA14180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mg/dL)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E5AD64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85.18</w:t>
            </w:r>
          </w:p>
          <w:p w14:paraId="6DDAD7D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26.01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F96B3C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72.86</w:t>
            </w:r>
          </w:p>
          <w:p w14:paraId="537C02D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8.9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786677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82.50</w:t>
            </w:r>
          </w:p>
          <w:p w14:paraId="5A3D481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23.9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C040CE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71.85</w:t>
            </w:r>
          </w:p>
          <w:p w14:paraId="426FAC4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0.9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130AF4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69.73</w:t>
            </w:r>
          </w:p>
          <w:p w14:paraId="53C20DD0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24.2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698D38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75.87</w:t>
            </w:r>
          </w:p>
          <w:p w14:paraId="3FF7E29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28.7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3BDBBEA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719</w:t>
            </w:r>
          </w:p>
        </w:tc>
      </w:tr>
      <w:tr w:rsidR="00030239" w:rsidRPr="00912622" w14:paraId="6DB7C477" w14:textId="77777777" w:rsidTr="00502E56">
        <w:trPr>
          <w:jc w:val="right"/>
        </w:trPr>
        <w:tc>
          <w:tcPr>
            <w:tcW w:w="1134" w:type="dxa"/>
            <w:tcBorders>
              <w:top w:val="nil"/>
              <w:bottom w:val="nil"/>
            </w:tcBorders>
          </w:tcPr>
          <w:p w14:paraId="3D306FD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LDL</w:t>
            </w:r>
          </w:p>
          <w:p w14:paraId="063F91F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mg/dL)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FCFFBD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15.67</w:t>
            </w:r>
          </w:p>
          <w:p w14:paraId="78FE112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1.4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5E58E30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05.56</w:t>
            </w:r>
          </w:p>
          <w:p w14:paraId="128CB31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0.8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AC013B0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93.26</w:t>
            </w:r>
          </w:p>
          <w:p w14:paraId="75C00A9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8.58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3636A3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10.65</w:t>
            </w:r>
          </w:p>
          <w:p w14:paraId="77EFC4A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47.0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4575B36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94.46</w:t>
            </w:r>
          </w:p>
          <w:p w14:paraId="6652F0D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0.87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6EF751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01.63</w:t>
            </w:r>
          </w:p>
          <w:p w14:paraId="7B6B407A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6.2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C957BB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574</w:t>
            </w:r>
          </w:p>
        </w:tc>
      </w:tr>
      <w:tr w:rsidR="00030239" w:rsidRPr="00912622" w14:paraId="088AC169" w14:textId="77777777" w:rsidTr="00502E56">
        <w:trPr>
          <w:jc w:val="right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F8F0C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HDL</w:t>
            </w:r>
          </w:p>
          <w:p w14:paraId="123A03B2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mg/dL)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56AC91B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51.87</w:t>
            </w:r>
          </w:p>
          <w:p w14:paraId="355FE3D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0.88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3AB4835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54.59</w:t>
            </w:r>
          </w:p>
          <w:p w14:paraId="3A1EE74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0.44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4E9BB71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54.67</w:t>
            </w:r>
          </w:p>
          <w:p w14:paraId="46CB791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0.89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06F2619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50.76</w:t>
            </w:r>
          </w:p>
          <w:p w14:paraId="1B96DB10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1.12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055EBC4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48.21</w:t>
            </w:r>
          </w:p>
          <w:p w14:paraId="1E6A6E0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8.00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740BC1C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50.29</w:t>
            </w:r>
          </w:p>
          <w:p w14:paraId="0215FB30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0.01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205218B6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</w:tr>
      <w:tr w:rsidR="00030239" w:rsidRPr="00912622" w14:paraId="745313DC" w14:textId="77777777" w:rsidTr="00502E56">
        <w:trPr>
          <w:jc w:val="right"/>
        </w:trPr>
        <w:tc>
          <w:tcPr>
            <w:tcW w:w="1134" w:type="dxa"/>
            <w:tcBorders>
              <w:bottom w:val="nil"/>
            </w:tcBorders>
          </w:tcPr>
          <w:p w14:paraId="4E2A819B" w14:textId="4A310125" w:rsidR="00030239" w:rsidRPr="00912622" w:rsidRDefault="00F705AC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Hs-CRP</w:t>
            </w:r>
          </w:p>
          <w:p w14:paraId="4FBAF472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mg/dL)</w:t>
            </w:r>
          </w:p>
        </w:tc>
        <w:tc>
          <w:tcPr>
            <w:tcW w:w="1330" w:type="dxa"/>
            <w:tcBorders>
              <w:bottom w:val="nil"/>
            </w:tcBorders>
          </w:tcPr>
          <w:p w14:paraId="52408AC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23</w:t>
            </w:r>
          </w:p>
          <w:p w14:paraId="111924E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07</w:t>
            </w:r>
          </w:p>
        </w:tc>
        <w:tc>
          <w:tcPr>
            <w:tcW w:w="1330" w:type="dxa"/>
            <w:tcBorders>
              <w:bottom w:val="nil"/>
            </w:tcBorders>
          </w:tcPr>
          <w:p w14:paraId="0CA96A4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26</w:t>
            </w:r>
          </w:p>
          <w:p w14:paraId="5A5E7CF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17</w:t>
            </w:r>
          </w:p>
        </w:tc>
        <w:tc>
          <w:tcPr>
            <w:tcW w:w="1330" w:type="dxa"/>
            <w:tcBorders>
              <w:bottom w:val="nil"/>
            </w:tcBorders>
          </w:tcPr>
          <w:p w14:paraId="75EC9D1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34</w:t>
            </w:r>
          </w:p>
          <w:p w14:paraId="11527BC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17</w:t>
            </w:r>
          </w:p>
        </w:tc>
        <w:tc>
          <w:tcPr>
            <w:tcW w:w="1330" w:type="dxa"/>
            <w:tcBorders>
              <w:bottom w:val="nil"/>
            </w:tcBorders>
          </w:tcPr>
          <w:p w14:paraId="2462683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30</w:t>
            </w:r>
          </w:p>
          <w:p w14:paraId="6E44DC4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18</w:t>
            </w:r>
          </w:p>
        </w:tc>
        <w:tc>
          <w:tcPr>
            <w:tcW w:w="1330" w:type="dxa"/>
            <w:tcBorders>
              <w:bottom w:val="nil"/>
            </w:tcBorders>
          </w:tcPr>
          <w:p w14:paraId="62C4330A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18</w:t>
            </w:r>
          </w:p>
          <w:p w14:paraId="1BE6E1F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24</w:t>
            </w:r>
          </w:p>
        </w:tc>
        <w:tc>
          <w:tcPr>
            <w:tcW w:w="1330" w:type="dxa"/>
            <w:tcBorders>
              <w:bottom w:val="nil"/>
            </w:tcBorders>
          </w:tcPr>
          <w:p w14:paraId="0377D10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21</w:t>
            </w:r>
          </w:p>
          <w:p w14:paraId="269B66B1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0.19</w:t>
            </w:r>
          </w:p>
        </w:tc>
        <w:tc>
          <w:tcPr>
            <w:tcW w:w="1330" w:type="dxa"/>
            <w:tcBorders>
              <w:bottom w:val="nil"/>
            </w:tcBorders>
          </w:tcPr>
          <w:p w14:paraId="32BF6A05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185</w:t>
            </w:r>
          </w:p>
        </w:tc>
      </w:tr>
      <w:tr w:rsidR="00030239" w:rsidRPr="00912622" w14:paraId="388F3BE8" w14:textId="77777777" w:rsidTr="00502E56">
        <w:trPr>
          <w:jc w:val="right"/>
        </w:trPr>
        <w:tc>
          <w:tcPr>
            <w:tcW w:w="1134" w:type="dxa"/>
            <w:tcBorders>
              <w:top w:val="nil"/>
              <w:bottom w:val="nil"/>
            </w:tcBorders>
          </w:tcPr>
          <w:p w14:paraId="322DDB2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LDH</w:t>
            </w:r>
          </w:p>
          <w:p w14:paraId="243D474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U/L)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DE53089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07.27</w:t>
            </w:r>
          </w:p>
          <w:p w14:paraId="3C83D043" w14:textId="61D9FD09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</w:t>
            </w:r>
            <w:r w:rsidR="00714B23" w:rsidRPr="00912622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</w:t>
            </w:r>
            <w:r w:rsidRPr="00912622">
              <w:rPr>
                <w:rFonts w:ascii="Times New Roman" w:hAnsi="Times New Roman"/>
                <w:sz w:val="24"/>
                <w:szCs w:val="24"/>
              </w:rPr>
              <w:t>29.47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7D961A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23.86</w:t>
            </w:r>
          </w:p>
          <w:p w14:paraId="5984DA5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0.9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8B88FF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02.21</w:t>
            </w:r>
          </w:p>
          <w:p w14:paraId="3B790E6A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26.83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E2ADE1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14.54</w:t>
            </w:r>
          </w:p>
          <w:p w14:paraId="3D97BDB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26.9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1555A9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06.20</w:t>
            </w:r>
          </w:p>
          <w:p w14:paraId="42810F2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7.2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C2FED4A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05.73</w:t>
            </w:r>
          </w:p>
          <w:p w14:paraId="05AF212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28.71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A98876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455</w:t>
            </w:r>
          </w:p>
        </w:tc>
      </w:tr>
      <w:tr w:rsidR="00030239" w:rsidRPr="00912622" w14:paraId="5143D83D" w14:textId="77777777" w:rsidTr="00502E56">
        <w:trPr>
          <w:jc w:val="right"/>
        </w:trPr>
        <w:tc>
          <w:tcPr>
            <w:tcW w:w="1134" w:type="dxa"/>
            <w:tcBorders>
              <w:top w:val="nil"/>
            </w:tcBorders>
          </w:tcPr>
          <w:p w14:paraId="69FA03A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CK</w:t>
            </w:r>
          </w:p>
          <w:p w14:paraId="376C003B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2622">
              <w:rPr>
                <w:rFonts w:ascii="Times New Roman" w:hAnsi="Times New Roman"/>
                <w:b/>
                <w:sz w:val="24"/>
                <w:szCs w:val="24"/>
              </w:rPr>
              <w:t>(U/L)</w:t>
            </w:r>
          </w:p>
        </w:tc>
        <w:tc>
          <w:tcPr>
            <w:tcW w:w="1330" w:type="dxa"/>
            <w:tcBorders>
              <w:top w:val="nil"/>
            </w:tcBorders>
          </w:tcPr>
          <w:p w14:paraId="45519EF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11.82</w:t>
            </w:r>
          </w:p>
          <w:p w14:paraId="674D3BA8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58.58</w:t>
            </w:r>
          </w:p>
        </w:tc>
        <w:tc>
          <w:tcPr>
            <w:tcW w:w="1330" w:type="dxa"/>
            <w:tcBorders>
              <w:top w:val="nil"/>
            </w:tcBorders>
          </w:tcPr>
          <w:p w14:paraId="18F67D8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19.36</w:t>
            </w:r>
          </w:p>
          <w:p w14:paraId="4339F07E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57.30</w:t>
            </w:r>
          </w:p>
        </w:tc>
        <w:tc>
          <w:tcPr>
            <w:tcW w:w="1330" w:type="dxa"/>
            <w:tcBorders>
              <w:top w:val="nil"/>
            </w:tcBorders>
          </w:tcPr>
          <w:p w14:paraId="20CBECD0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08.57</w:t>
            </w:r>
          </w:p>
          <w:p w14:paraId="4A48B5A3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50.09</w:t>
            </w:r>
          </w:p>
        </w:tc>
        <w:tc>
          <w:tcPr>
            <w:tcW w:w="1330" w:type="dxa"/>
            <w:tcBorders>
              <w:top w:val="nil"/>
            </w:tcBorders>
          </w:tcPr>
          <w:p w14:paraId="626D1264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85.38</w:t>
            </w:r>
          </w:p>
          <w:p w14:paraId="0D6780EA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39.95</w:t>
            </w:r>
          </w:p>
        </w:tc>
        <w:tc>
          <w:tcPr>
            <w:tcW w:w="1330" w:type="dxa"/>
            <w:tcBorders>
              <w:top w:val="nil"/>
            </w:tcBorders>
          </w:tcPr>
          <w:p w14:paraId="56C94AC7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87.80</w:t>
            </w:r>
          </w:p>
          <w:p w14:paraId="03468FDC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19.37</w:t>
            </w:r>
          </w:p>
        </w:tc>
        <w:tc>
          <w:tcPr>
            <w:tcW w:w="1330" w:type="dxa"/>
            <w:tcBorders>
              <w:top w:val="nil"/>
            </w:tcBorders>
          </w:tcPr>
          <w:p w14:paraId="45099D0D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102.93</w:t>
            </w:r>
          </w:p>
          <w:p w14:paraId="1CDAC30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± 59.61</w:t>
            </w:r>
          </w:p>
        </w:tc>
        <w:tc>
          <w:tcPr>
            <w:tcW w:w="1330" w:type="dxa"/>
            <w:tcBorders>
              <w:top w:val="nil"/>
            </w:tcBorders>
          </w:tcPr>
          <w:p w14:paraId="0F79DDEF" w14:textId="77777777" w:rsidR="00030239" w:rsidRPr="00912622" w:rsidRDefault="00030239" w:rsidP="00502E5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2622"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</w:tr>
    </w:tbl>
    <w:p w14:paraId="1D073404" w14:textId="7F823407" w:rsidR="00D47EA5" w:rsidRPr="00912622" w:rsidRDefault="00030239" w:rsidP="00DD409B">
      <w:pPr>
        <w:pStyle w:val="MDPI43tablefooter"/>
        <w:spacing w:after="240" w:line="480" w:lineRule="auto"/>
        <w:ind w:left="0"/>
      </w:pPr>
      <w:r w:rsidRPr="00912622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ata are presented as mean ± SD of the results from each subject.</w:t>
      </w:r>
      <w:r w:rsidRPr="00912622">
        <w:rPr>
          <w:rFonts w:ascii="Times New Roman" w:hAnsi="Times New Roman" w:cs="Times New Roman"/>
          <w:sz w:val="24"/>
          <w:szCs w:val="24"/>
        </w:rPr>
        <w:t xml:space="preserve"> </w:t>
      </w:r>
      <w:r w:rsidR="002C3683" w:rsidRPr="00912622">
        <w:rPr>
          <w:rFonts w:ascii="Times New Roman" w:hAnsi="Times New Roman" w:cs="Times New Roman"/>
          <w:sz w:val="24"/>
          <w:szCs w:val="24"/>
        </w:rPr>
        <w:t xml:space="preserve">The </w:t>
      </w:r>
      <w:r w:rsidR="002C3683" w:rsidRPr="00912622">
        <w:rPr>
          <w:rFonts w:ascii="Times New Roman" w:hAnsi="Times New Roman" w:cs="Times New Roman"/>
          <w:i/>
          <w:sz w:val="24"/>
          <w:szCs w:val="24"/>
        </w:rPr>
        <w:t>P</w:t>
      </w:r>
      <w:r w:rsidR="002C3683" w:rsidRPr="00912622">
        <w:rPr>
          <w:rFonts w:ascii="Times New Roman" w:hAnsi="Times New Roman" w:cs="Times New Roman"/>
          <w:sz w:val="24"/>
          <w:szCs w:val="24"/>
        </w:rPr>
        <w:t>-value presented the difference among groups using One-way ANOVA.</w:t>
      </w:r>
    </w:p>
    <w:sectPr w:rsidR="00D47EA5" w:rsidRPr="00912622" w:rsidSect="00DD409B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3104C0" w14:textId="77777777" w:rsidR="005E25C6" w:rsidRDefault="005E25C6">
      <w:pPr>
        <w:spacing w:line="240" w:lineRule="auto"/>
      </w:pPr>
      <w:r>
        <w:separator/>
      </w:r>
    </w:p>
  </w:endnote>
  <w:endnote w:type="continuationSeparator" w:id="0">
    <w:p w14:paraId="386895B4" w14:textId="77777777" w:rsidR="005E25C6" w:rsidRDefault="005E25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0C2605" w14:textId="77777777" w:rsidR="00E126B6" w:rsidRPr="00885BB0" w:rsidRDefault="00E126B6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988CF4" w14:textId="77777777" w:rsidR="00E126B6" w:rsidRDefault="00E126B6" w:rsidP="00F25C65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szCs w:val="16"/>
      </w:rPr>
    </w:pPr>
  </w:p>
  <w:p w14:paraId="00642105" w14:textId="6E4E8994" w:rsidR="00E126B6" w:rsidRPr="008B308E" w:rsidRDefault="00E126B6" w:rsidP="000943F3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E9F3C0" w14:textId="77777777" w:rsidR="005E25C6" w:rsidRDefault="005E25C6">
      <w:pPr>
        <w:spacing w:line="240" w:lineRule="auto"/>
      </w:pPr>
      <w:r>
        <w:separator/>
      </w:r>
    </w:p>
  </w:footnote>
  <w:footnote w:type="continuationSeparator" w:id="0">
    <w:p w14:paraId="34F5E066" w14:textId="77777777" w:rsidR="005E25C6" w:rsidRDefault="005E25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DAE421" w14:textId="77777777" w:rsidR="00E126B6" w:rsidRDefault="00E126B6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FCC777" w14:textId="06B7697B" w:rsidR="00E126B6" w:rsidRDefault="00E126B6" w:rsidP="000943F3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 w:rsidR="00272548">
      <w:rPr>
        <w:sz w:val="16"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 w:rsidR="00272548">
      <w:rPr>
        <w:sz w:val="16"/>
      </w:rPr>
      <w:t>2</w:t>
    </w:r>
    <w:r>
      <w:rPr>
        <w:sz w:val="16"/>
      </w:rPr>
      <w:fldChar w:fldCharType="end"/>
    </w:r>
  </w:p>
  <w:p w14:paraId="2C7D2109" w14:textId="77777777" w:rsidR="00E126B6" w:rsidRPr="00B83106" w:rsidRDefault="00E126B6" w:rsidP="00F25C65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94D51C" w14:textId="77777777" w:rsidR="00E126B6" w:rsidRPr="0045699E" w:rsidRDefault="00E126B6" w:rsidP="00F25C65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D3E7292"/>
    <w:lvl w:ilvl="0" w:tplc="F7B6C75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5242580">
    <w:abstractNumId w:val="5"/>
  </w:num>
  <w:num w:numId="2" w16cid:durableId="1421370150">
    <w:abstractNumId w:val="7"/>
  </w:num>
  <w:num w:numId="3" w16cid:durableId="742486438">
    <w:abstractNumId w:val="4"/>
  </w:num>
  <w:num w:numId="4" w16cid:durableId="213663729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17945017">
    <w:abstractNumId w:val="6"/>
  </w:num>
  <w:num w:numId="6" w16cid:durableId="540747814">
    <w:abstractNumId w:val="9"/>
  </w:num>
  <w:num w:numId="7" w16cid:durableId="948438836">
    <w:abstractNumId w:val="2"/>
  </w:num>
  <w:num w:numId="8" w16cid:durableId="2085948910">
    <w:abstractNumId w:val="9"/>
  </w:num>
  <w:num w:numId="9" w16cid:durableId="1114399066">
    <w:abstractNumId w:val="2"/>
  </w:num>
  <w:num w:numId="10" w16cid:durableId="808325249">
    <w:abstractNumId w:val="9"/>
  </w:num>
  <w:num w:numId="11" w16cid:durableId="627735337">
    <w:abstractNumId w:val="2"/>
  </w:num>
  <w:num w:numId="12" w16cid:durableId="644748082">
    <w:abstractNumId w:val="11"/>
  </w:num>
  <w:num w:numId="13" w16cid:durableId="80218954">
    <w:abstractNumId w:val="9"/>
  </w:num>
  <w:num w:numId="14" w16cid:durableId="1982927299">
    <w:abstractNumId w:val="2"/>
  </w:num>
  <w:num w:numId="15" w16cid:durableId="1044938357">
    <w:abstractNumId w:val="1"/>
  </w:num>
  <w:num w:numId="16" w16cid:durableId="2038237050">
    <w:abstractNumId w:val="8"/>
  </w:num>
  <w:num w:numId="17" w16cid:durableId="535587176">
    <w:abstractNumId w:val="0"/>
  </w:num>
  <w:num w:numId="18" w16cid:durableId="2014992682">
    <w:abstractNumId w:val="9"/>
  </w:num>
  <w:num w:numId="19" w16cid:durableId="2134127402">
    <w:abstractNumId w:val="2"/>
  </w:num>
  <w:num w:numId="20" w16cid:durableId="38281218">
    <w:abstractNumId w:val="1"/>
  </w:num>
  <w:num w:numId="21" w16cid:durableId="598492932">
    <w:abstractNumId w:val="0"/>
  </w:num>
  <w:num w:numId="22" w16cid:durableId="1911578248">
    <w:abstractNumId w:val="10"/>
  </w:num>
  <w:num w:numId="23" w16cid:durableId="3672646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A50A7"/>
    <w:rsid w:val="000023BC"/>
    <w:rsid w:val="00003509"/>
    <w:rsid w:val="00013638"/>
    <w:rsid w:val="00017E33"/>
    <w:rsid w:val="00020449"/>
    <w:rsid w:val="00030239"/>
    <w:rsid w:val="000330FF"/>
    <w:rsid w:val="000332BB"/>
    <w:rsid w:val="00034B81"/>
    <w:rsid w:val="000375BF"/>
    <w:rsid w:val="00041F70"/>
    <w:rsid w:val="000457BD"/>
    <w:rsid w:val="0005214D"/>
    <w:rsid w:val="00054A6A"/>
    <w:rsid w:val="00060438"/>
    <w:rsid w:val="00066F3C"/>
    <w:rsid w:val="00070240"/>
    <w:rsid w:val="0007165A"/>
    <w:rsid w:val="00072EB7"/>
    <w:rsid w:val="00077A11"/>
    <w:rsid w:val="0008055A"/>
    <w:rsid w:val="000849F2"/>
    <w:rsid w:val="00093FEB"/>
    <w:rsid w:val="000943F3"/>
    <w:rsid w:val="00095BC0"/>
    <w:rsid w:val="00096A40"/>
    <w:rsid w:val="000A0720"/>
    <w:rsid w:val="000A59AC"/>
    <w:rsid w:val="000B0740"/>
    <w:rsid w:val="000B35B9"/>
    <w:rsid w:val="000B6163"/>
    <w:rsid w:val="000B69A8"/>
    <w:rsid w:val="000D1B80"/>
    <w:rsid w:val="000E3961"/>
    <w:rsid w:val="000E5185"/>
    <w:rsid w:val="000F03E2"/>
    <w:rsid w:val="000F1DDF"/>
    <w:rsid w:val="00100CFE"/>
    <w:rsid w:val="0012423A"/>
    <w:rsid w:val="0013280E"/>
    <w:rsid w:val="00133478"/>
    <w:rsid w:val="001376AB"/>
    <w:rsid w:val="00137D07"/>
    <w:rsid w:val="00143E4E"/>
    <w:rsid w:val="00147785"/>
    <w:rsid w:val="00147C72"/>
    <w:rsid w:val="00161CF3"/>
    <w:rsid w:val="00163898"/>
    <w:rsid w:val="00170AAC"/>
    <w:rsid w:val="00170DC1"/>
    <w:rsid w:val="00173DDF"/>
    <w:rsid w:val="00187711"/>
    <w:rsid w:val="00192EF9"/>
    <w:rsid w:val="001935B1"/>
    <w:rsid w:val="00197A9B"/>
    <w:rsid w:val="001A093F"/>
    <w:rsid w:val="001A40C9"/>
    <w:rsid w:val="001A4610"/>
    <w:rsid w:val="001A75E9"/>
    <w:rsid w:val="001B557F"/>
    <w:rsid w:val="001B7D47"/>
    <w:rsid w:val="001C71E4"/>
    <w:rsid w:val="001D43A5"/>
    <w:rsid w:val="001D7B79"/>
    <w:rsid w:val="001E28AD"/>
    <w:rsid w:val="001E2AEB"/>
    <w:rsid w:val="001E4BE2"/>
    <w:rsid w:val="001E741B"/>
    <w:rsid w:val="001F195F"/>
    <w:rsid w:val="001F413B"/>
    <w:rsid w:val="001F5D94"/>
    <w:rsid w:val="001F6F6F"/>
    <w:rsid w:val="001F7BD3"/>
    <w:rsid w:val="00202E01"/>
    <w:rsid w:val="00203EA8"/>
    <w:rsid w:val="0020578D"/>
    <w:rsid w:val="00207376"/>
    <w:rsid w:val="00211C8D"/>
    <w:rsid w:val="0021329E"/>
    <w:rsid w:val="002167FB"/>
    <w:rsid w:val="0022007D"/>
    <w:rsid w:val="00221377"/>
    <w:rsid w:val="00222EE1"/>
    <w:rsid w:val="00227139"/>
    <w:rsid w:val="00235073"/>
    <w:rsid w:val="002549C8"/>
    <w:rsid w:val="002566F2"/>
    <w:rsid w:val="00262EE0"/>
    <w:rsid w:val="00264F54"/>
    <w:rsid w:val="00272548"/>
    <w:rsid w:val="0027349A"/>
    <w:rsid w:val="002759F0"/>
    <w:rsid w:val="002761C6"/>
    <w:rsid w:val="0027719E"/>
    <w:rsid w:val="00277B9C"/>
    <w:rsid w:val="00284677"/>
    <w:rsid w:val="0029512B"/>
    <w:rsid w:val="002A23CE"/>
    <w:rsid w:val="002A6453"/>
    <w:rsid w:val="002B13D7"/>
    <w:rsid w:val="002B2DC8"/>
    <w:rsid w:val="002B5020"/>
    <w:rsid w:val="002C3683"/>
    <w:rsid w:val="002C500C"/>
    <w:rsid w:val="002C5127"/>
    <w:rsid w:val="002D605A"/>
    <w:rsid w:val="002E1F4E"/>
    <w:rsid w:val="002E6295"/>
    <w:rsid w:val="003142D0"/>
    <w:rsid w:val="00317314"/>
    <w:rsid w:val="00317AD9"/>
    <w:rsid w:val="00317B89"/>
    <w:rsid w:val="0032226F"/>
    <w:rsid w:val="00326141"/>
    <w:rsid w:val="0033010F"/>
    <w:rsid w:val="003363E0"/>
    <w:rsid w:val="00342B71"/>
    <w:rsid w:val="00346F64"/>
    <w:rsid w:val="0035139E"/>
    <w:rsid w:val="00355677"/>
    <w:rsid w:val="003625B7"/>
    <w:rsid w:val="00362BE3"/>
    <w:rsid w:val="00365F11"/>
    <w:rsid w:val="0036723D"/>
    <w:rsid w:val="00370457"/>
    <w:rsid w:val="00371D28"/>
    <w:rsid w:val="00375027"/>
    <w:rsid w:val="00390107"/>
    <w:rsid w:val="0039139C"/>
    <w:rsid w:val="003934AC"/>
    <w:rsid w:val="003A5D87"/>
    <w:rsid w:val="003A785C"/>
    <w:rsid w:val="003B11AD"/>
    <w:rsid w:val="003B1F9E"/>
    <w:rsid w:val="003B22E6"/>
    <w:rsid w:val="003C2185"/>
    <w:rsid w:val="003C43F4"/>
    <w:rsid w:val="003C6CA4"/>
    <w:rsid w:val="003C76CE"/>
    <w:rsid w:val="003D09DE"/>
    <w:rsid w:val="003D60C3"/>
    <w:rsid w:val="003D68B7"/>
    <w:rsid w:val="003E2186"/>
    <w:rsid w:val="003E4154"/>
    <w:rsid w:val="003F25C3"/>
    <w:rsid w:val="00401D30"/>
    <w:rsid w:val="00404DE2"/>
    <w:rsid w:val="00405EDD"/>
    <w:rsid w:val="00410A14"/>
    <w:rsid w:val="00413234"/>
    <w:rsid w:val="00414F57"/>
    <w:rsid w:val="004270CB"/>
    <w:rsid w:val="00435811"/>
    <w:rsid w:val="004433B4"/>
    <w:rsid w:val="004439A2"/>
    <w:rsid w:val="00453297"/>
    <w:rsid w:val="004549A9"/>
    <w:rsid w:val="004564EF"/>
    <w:rsid w:val="0045699E"/>
    <w:rsid w:val="00461281"/>
    <w:rsid w:val="004775B1"/>
    <w:rsid w:val="00485E5D"/>
    <w:rsid w:val="00497370"/>
    <w:rsid w:val="004A23BC"/>
    <w:rsid w:val="004A3866"/>
    <w:rsid w:val="004A4669"/>
    <w:rsid w:val="004A6A50"/>
    <w:rsid w:val="004B543E"/>
    <w:rsid w:val="004B786D"/>
    <w:rsid w:val="004C025E"/>
    <w:rsid w:val="004C210B"/>
    <w:rsid w:val="004C3BAD"/>
    <w:rsid w:val="004C6E67"/>
    <w:rsid w:val="004D39A2"/>
    <w:rsid w:val="004D4E3A"/>
    <w:rsid w:val="004F1262"/>
    <w:rsid w:val="00502E56"/>
    <w:rsid w:val="00520DC1"/>
    <w:rsid w:val="00521B0E"/>
    <w:rsid w:val="00534F01"/>
    <w:rsid w:val="005474E4"/>
    <w:rsid w:val="0055477C"/>
    <w:rsid w:val="00555107"/>
    <w:rsid w:val="00557412"/>
    <w:rsid w:val="00575C97"/>
    <w:rsid w:val="00580E85"/>
    <w:rsid w:val="0058522B"/>
    <w:rsid w:val="005902CF"/>
    <w:rsid w:val="005A435E"/>
    <w:rsid w:val="005A5F57"/>
    <w:rsid w:val="005A79DF"/>
    <w:rsid w:val="005B2FDB"/>
    <w:rsid w:val="005B5AC4"/>
    <w:rsid w:val="005C3506"/>
    <w:rsid w:val="005C3F3E"/>
    <w:rsid w:val="005C4E25"/>
    <w:rsid w:val="005C6B53"/>
    <w:rsid w:val="005C71E1"/>
    <w:rsid w:val="005C74F1"/>
    <w:rsid w:val="005D24A8"/>
    <w:rsid w:val="005D64A9"/>
    <w:rsid w:val="005E0281"/>
    <w:rsid w:val="005E059F"/>
    <w:rsid w:val="005E25C6"/>
    <w:rsid w:val="005E3F38"/>
    <w:rsid w:val="005F6EF2"/>
    <w:rsid w:val="006029D4"/>
    <w:rsid w:val="00606028"/>
    <w:rsid w:val="0060709B"/>
    <w:rsid w:val="006101C0"/>
    <w:rsid w:val="00610718"/>
    <w:rsid w:val="00612EEA"/>
    <w:rsid w:val="00617585"/>
    <w:rsid w:val="00621378"/>
    <w:rsid w:val="00625EDB"/>
    <w:rsid w:val="006349C5"/>
    <w:rsid w:val="00645667"/>
    <w:rsid w:val="0065096F"/>
    <w:rsid w:val="00650DE0"/>
    <w:rsid w:val="00654D9B"/>
    <w:rsid w:val="00657213"/>
    <w:rsid w:val="00657B19"/>
    <w:rsid w:val="00661A36"/>
    <w:rsid w:val="006659ED"/>
    <w:rsid w:val="00666A94"/>
    <w:rsid w:val="00666D33"/>
    <w:rsid w:val="00692393"/>
    <w:rsid w:val="0069485F"/>
    <w:rsid w:val="006A0879"/>
    <w:rsid w:val="006A3617"/>
    <w:rsid w:val="006B504A"/>
    <w:rsid w:val="006C249C"/>
    <w:rsid w:val="006C5F6E"/>
    <w:rsid w:val="006C684E"/>
    <w:rsid w:val="006D07B9"/>
    <w:rsid w:val="006D4807"/>
    <w:rsid w:val="006D5B1F"/>
    <w:rsid w:val="006D69A6"/>
    <w:rsid w:val="006D6A8A"/>
    <w:rsid w:val="006E00F1"/>
    <w:rsid w:val="006E10D3"/>
    <w:rsid w:val="006E396B"/>
    <w:rsid w:val="006F0855"/>
    <w:rsid w:val="00702D56"/>
    <w:rsid w:val="00703117"/>
    <w:rsid w:val="0070418D"/>
    <w:rsid w:val="00705158"/>
    <w:rsid w:val="007111B4"/>
    <w:rsid w:val="00714B23"/>
    <w:rsid w:val="00715BE7"/>
    <w:rsid w:val="00721BCF"/>
    <w:rsid w:val="00722C35"/>
    <w:rsid w:val="007306C6"/>
    <w:rsid w:val="00731C27"/>
    <w:rsid w:val="00734EE1"/>
    <w:rsid w:val="00742B3E"/>
    <w:rsid w:val="00743AB9"/>
    <w:rsid w:val="00746635"/>
    <w:rsid w:val="00747DA1"/>
    <w:rsid w:val="00757772"/>
    <w:rsid w:val="00762A45"/>
    <w:rsid w:val="00780C08"/>
    <w:rsid w:val="00791BFF"/>
    <w:rsid w:val="00797814"/>
    <w:rsid w:val="00797D64"/>
    <w:rsid w:val="007A713B"/>
    <w:rsid w:val="007B3E04"/>
    <w:rsid w:val="007C1459"/>
    <w:rsid w:val="007C483E"/>
    <w:rsid w:val="007D02F8"/>
    <w:rsid w:val="007D0BB0"/>
    <w:rsid w:val="007D22F3"/>
    <w:rsid w:val="007D2FCE"/>
    <w:rsid w:val="007E0CAA"/>
    <w:rsid w:val="007E1AC5"/>
    <w:rsid w:val="007E7B9E"/>
    <w:rsid w:val="007F153D"/>
    <w:rsid w:val="008006D9"/>
    <w:rsid w:val="00801504"/>
    <w:rsid w:val="0080226D"/>
    <w:rsid w:val="00810AA9"/>
    <w:rsid w:val="0082236F"/>
    <w:rsid w:val="00830F91"/>
    <w:rsid w:val="008313A9"/>
    <w:rsid w:val="00831BDE"/>
    <w:rsid w:val="0084006D"/>
    <w:rsid w:val="008416A1"/>
    <w:rsid w:val="008427A3"/>
    <w:rsid w:val="00850CDD"/>
    <w:rsid w:val="00851A3D"/>
    <w:rsid w:val="00856555"/>
    <w:rsid w:val="00871424"/>
    <w:rsid w:val="00877702"/>
    <w:rsid w:val="00880EBB"/>
    <w:rsid w:val="00881422"/>
    <w:rsid w:val="00882750"/>
    <w:rsid w:val="008838D2"/>
    <w:rsid w:val="00884993"/>
    <w:rsid w:val="00891137"/>
    <w:rsid w:val="00893CB6"/>
    <w:rsid w:val="008949C9"/>
    <w:rsid w:val="008A2B64"/>
    <w:rsid w:val="008B5FC5"/>
    <w:rsid w:val="008C455F"/>
    <w:rsid w:val="008C5F37"/>
    <w:rsid w:val="008C6329"/>
    <w:rsid w:val="008D115E"/>
    <w:rsid w:val="008D534B"/>
    <w:rsid w:val="008D77CF"/>
    <w:rsid w:val="008E01FB"/>
    <w:rsid w:val="008E0DD3"/>
    <w:rsid w:val="008E2B28"/>
    <w:rsid w:val="008F1538"/>
    <w:rsid w:val="008F1CBE"/>
    <w:rsid w:val="0090111E"/>
    <w:rsid w:val="009011D1"/>
    <w:rsid w:val="009045EB"/>
    <w:rsid w:val="00912622"/>
    <w:rsid w:val="00913FCB"/>
    <w:rsid w:val="00914070"/>
    <w:rsid w:val="00914396"/>
    <w:rsid w:val="00915BFC"/>
    <w:rsid w:val="00917545"/>
    <w:rsid w:val="0092327D"/>
    <w:rsid w:val="00935391"/>
    <w:rsid w:val="00937C38"/>
    <w:rsid w:val="00941B7A"/>
    <w:rsid w:val="00967491"/>
    <w:rsid w:val="00971250"/>
    <w:rsid w:val="0097595E"/>
    <w:rsid w:val="00980381"/>
    <w:rsid w:val="00980D45"/>
    <w:rsid w:val="009905E2"/>
    <w:rsid w:val="0099746A"/>
    <w:rsid w:val="00997542"/>
    <w:rsid w:val="009A6662"/>
    <w:rsid w:val="009B1D1B"/>
    <w:rsid w:val="009B682C"/>
    <w:rsid w:val="009C4C18"/>
    <w:rsid w:val="009C50EC"/>
    <w:rsid w:val="009D3CDE"/>
    <w:rsid w:val="009E046A"/>
    <w:rsid w:val="009E4644"/>
    <w:rsid w:val="009E6F3F"/>
    <w:rsid w:val="009F6FEB"/>
    <w:rsid w:val="009F70E6"/>
    <w:rsid w:val="00A01966"/>
    <w:rsid w:val="00A109FA"/>
    <w:rsid w:val="00A1248E"/>
    <w:rsid w:val="00A149BE"/>
    <w:rsid w:val="00A24100"/>
    <w:rsid w:val="00A276C9"/>
    <w:rsid w:val="00A277CB"/>
    <w:rsid w:val="00A37DFF"/>
    <w:rsid w:val="00A37F2A"/>
    <w:rsid w:val="00A50CD2"/>
    <w:rsid w:val="00A528D8"/>
    <w:rsid w:val="00A54BEC"/>
    <w:rsid w:val="00A60124"/>
    <w:rsid w:val="00A61069"/>
    <w:rsid w:val="00A61CC6"/>
    <w:rsid w:val="00A7275B"/>
    <w:rsid w:val="00A761DD"/>
    <w:rsid w:val="00A82A70"/>
    <w:rsid w:val="00A879D4"/>
    <w:rsid w:val="00A922EE"/>
    <w:rsid w:val="00A947DE"/>
    <w:rsid w:val="00AA1F07"/>
    <w:rsid w:val="00AA5AD0"/>
    <w:rsid w:val="00AB5DB1"/>
    <w:rsid w:val="00AB7A1A"/>
    <w:rsid w:val="00AC3C2B"/>
    <w:rsid w:val="00AC6DA5"/>
    <w:rsid w:val="00AD26E3"/>
    <w:rsid w:val="00AD332B"/>
    <w:rsid w:val="00AE6C73"/>
    <w:rsid w:val="00AF2F6B"/>
    <w:rsid w:val="00AF33F6"/>
    <w:rsid w:val="00AF3A21"/>
    <w:rsid w:val="00AF4795"/>
    <w:rsid w:val="00AF50D3"/>
    <w:rsid w:val="00AF6F1A"/>
    <w:rsid w:val="00B0040D"/>
    <w:rsid w:val="00B06907"/>
    <w:rsid w:val="00B1212B"/>
    <w:rsid w:val="00B125B2"/>
    <w:rsid w:val="00B146BF"/>
    <w:rsid w:val="00B20555"/>
    <w:rsid w:val="00B2202F"/>
    <w:rsid w:val="00B22965"/>
    <w:rsid w:val="00B2379B"/>
    <w:rsid w:val="00B23F6A"/>
    <w:rsid w:val="00B34E8E"/>
    <w:rsid w:val="00B35847"/>
    <w:rsid w:val="00B42244"/>
    <w:rsid w:val="00B715CF"/>
    <w:rsid w:val="00B751BD"/>
    <w:rsid w:val="00B7708E"/>
    <w:rsid w:val="00B83106"/>
    <w:rsid w:val="00B83E23"/>
    <w:rsid w:val="00B9176A"/>
    <w:rsid w:val="00B919EF"/>
    <w:rsid w:val="00BA3481"/>
    <w:rsid w:val="00BA4014"/>
    <w:rsid w:val="00BA6948"/>
    <w:rsid w:val="00BB0DAD"/>
    <w:rsid w:val="00BB47C2"/>
    <w:rsid w:val="00BC0F16"/>
    <w:rsid w:val="00BC4DAC"/>
    <w:rsid w:val="00BC7FA6"/>
    <w:rsid w:val="00BD0170"/>
    <w:rsid w:val="00BD2F41"/>
    <w:rsid w:val="00BD3278"/>
    <w:rsid w:val="00BD50A1"/>
    <w:rsid w:val="00BE05D8"/>
    <w:rsid w:val="00BE588A"/>
    <w:rsid w:val="00BF157E"/>
    <w:rsid w:val="00BF1A0A"/>
    <w:rsid w:val="00C046C1"/>
    <w:rsid w:val="00C06DD9"/>
    <w:rsid w:val="00C0754A"/>
    <w:rsid w:val="00C07C75"/>
    <w:rsid w:val="00C1192A"/>
    <w:rsid w:val="00C12396"/>
    <w:rsid w:val="00C20DF4"/>
    <w:rsid w:val="00C22AD4"/>
    <w:rsid w:val="00C2325E"/>
    <w:rsid w:val="00C2681C"/>
    <w:rsid w:val="00C26F5D"/>
    <w:rsid w:val="00C31AF5"/>
    <w:rsid w:val="00C35079"/>
    <w:rsid w:val="00C40A45"/>
    <w:rsid w:val="00C51ABD"/>
    <w:rsid w:val="00C57E47"/>
    <w:rsid w:val="00C6083F"/>
    <w:rsid w:val="00C61F71"/>
    <w:rsid w:val="00C64435"/>
    <w:rsid w:val="00C658BF"/>
    <w:rsid w:val="00C674DD"/>
    <w:rsid w:val="00C67D7D"/>
    <w:rsid w:val="00C76361"/>
    <w:rsid w:val="00C77084"/>
    <w:rsid w:val="00C835E3"/>
    <w:rsid w:val="00C8509C"/>
    <w:rsid w:val="00C85DB7"/>
    <w:rsid w:val="00C86505"/>
    <w:rsid w:val="00C876E2"/>
    <w:rsid w:val="00C90B3B"/>
    <w:rsid w:val="00C97651"/>
    <w:rsid w:val="00C9785C"/>
    <w:rsid w:val="00CA391B"/>
    <w:rsid w:val="00CA50A7"/>
    <w:rsid w:val="00CB5A21"/>
    <w:rsid w:val="00CC03C7"/>
    <w:rsid w:val="00CC0501"/>
    <w:rsid w:val="00CC2A26"/>
    <w:rsid w:val="00CC3001"/>
    <w:rsid w:val="00CC62CC"/>
    <w:rsid w:val="00CC7673"/>
    <w:rsid w:val="00CD50C8"/>
    <w:rsid w:val="00CE57B6"/>
    <w:rsid w:val="00CE591F"/>
    <w:rsid w:val="00CF21CF"/>
    <w:rsid w:val="00CF2D16"/>
    <w:rsid w:val="00CF419B"/>
    <w:rsid w:val="00D03EA6"/>
    <w:rsid w:val="00D04AE8"/>
    <w:rsid w:val="00D05B81"/>
    <w:rsid w:val="00D15AC3"/>
    <w:rsid w:val="00D254A4"/>
    <w:rsid w:val="00D30929"/>
    <w:rsid w:val="00D3107C"/>
    <w:rsid w:val="00D36044"/>
    <w:rsid w:val="00D415E3"/>
    <w:rsid w:val="00D47EA5"/>
    <w:rsid w:val="00D543BC"/>
    <w:rsid w:val="00D60CFD"/>
    <w:rsid w:val="00D62B0A"/>
    <w:rsid w:val="00D64C1B"/>
    <w:rsid w:val="00D64E32"/>
    <w:rsid w:val="00D706EF"/>
    <w:rsid w:val="00D75316"/>
    <w:rsid w:val="00D93BA4"/>
    <w:rsid w:val="00DA6C33"/>
    <w:rsid w:val="00DB0A80"/>
    <w:rsid w:val="00DB145D"/>
    <w:rsid w:val="00DC06C0"/>
    <w:rsid w:val="00DC6DDE"/>
    <w:rsid w:val="00DD1D1E"/>
    <w:rsid w:val="00DD3F21"/>
    <w:rsid w:val="00DD409B"/>
    <w:rsid w:val="00DE1434"/>
    <w:rsid w:val="00DE66F9"/>
    <w:rsid w:val="00DF1C1D"/>
    <w:rsid w:val="00E00ECF"/>
    <w:rsid w:val="00E04042"/>
    <w:rsid w:val="00E04849"/>
    <w:rsid w:val="00E06042"/>
    <w:rsid w:val="00E11DC6"/>
    <w:rsid w:val="00E126B6"/>
    <w:rsid w:val="00E22B91"/>
    <w:rsid w:val="00E23D9F"/>
    <w:rsid w:val="00E31ABC"/>
    <w:rsid w:val="00E379B7"/>
    <w:rsid w:val="00E400DF"/>
    <w:rsid w:val="00E44E02"/>
    <w:rsid w:val="00E45A4B"/>
    <w:rsid w:val="00E45AA3"/>
    <w:rsid w:val="00E55ECE"/>
    <w:rsid w:val="00E61F54"/>
    <w:rsid w:val="00E63926"/>
    <w:rsid w:val="00E66D3B"/>
    <w:rsid w:val="00E72DA7"/>
    <w:rsid w:val="00E73F2F"/>
    <w:rsid w:val="00E80413"/>
    <w:rsid w:val="00E81417"/>
    <w:rsid w:val="00E83E61"/>
    <w:rsid w:val="00E85E0E"/>
    <w:rsid w:val="00E921F3"/>
    <w:rsid w:val="00EB13E6"/>
    <w:rsid w:val="00EB645B"/>
    <w:rsid w:val="00EC32AB"/>
    <w:rsid w:val="00EC71B4"/>
    <w:rsid w:val="00ED7B3E"/>
    <w:rsid w:val="00F06C7B"/>
    <w:rsid w:val="00F25153"/>
    <w:rsid w:val="00F25C65"/>
    <w:rsid w:val="00F300E3"/>
    <w:rsid w:val="00F32A62"/>
    <w:rsid w:val="00F37727"/>
    <w:rsid w:val="00F45636"/>
    <w:rsid w:val="00F55C53"/>
    <w:rsid w:val="00F612A3"/>
    <w:rsid w:val="00F63999"/>
    <w:rsid w:val="00F6585D"/>
    <w:rsid w:val="00F65AD5"/>
    <w:rsid w:val="00F705AC"/>
    <w:rsid w:val="00F7285D"/>
    <w:rsid w:val="00F72BF0"/>
    <w:rsid w:val="00F732F0"/>
    <w:rsid w:val="00F76083"/>
    <w:rsid w:val="00F83519"/>
    <w:rsid w:val="00F90E8C"/>
    <w:rsid w:val="00F95306"/>
    <w:rsid w:val="00FA2128"/>
    <w:rsid w:val="00FA2521"/>
    <w:rsid w:val="00FA7192"/>
    <w:rsid w:val="00FC290F"/>
    <w:rsid w:val="00FC4F8A"/>
    <w:rsid w:val="00FC780D"/>
    <w:rsid w:val="00FD025C"/>
    <w:rsid w:val="00FD05CE"/>
    <w:rsid w:val="00FD0F43"/>
    <w:rsid w:val="00FE1C5A"/>
    <w:rsid w:val="00FE250C"/>
    <w:rsid w:val="00FE2814"/>
    <w:rsid w:val="00FE6B4A"/>
    <w:rsid w:val="00FF59C4"/>
    <w:rsid w:val="00FF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2240EAF"/>
  <w15:chartTrackingRefBased/>
  <w15:docId w15:val="{55009232-539F-4C21-A9A6-984A856F0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EA5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D47EA5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D47EA5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D47EA5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47EA5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47EA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47EA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D47EA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D47EA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47EA5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47EA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D47EA5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D47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D47EA5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D47EA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D47EA5"/>
    <w:pPr>
      <w:ind w:firstLine="0"/>
    </w:pPr>
  </w:style>
  <w:style w:type="paragraph" w:customStyle="1" w:styleId="MDPI31text">
    <w:name w:val="MDPI_3.1_text"/>
    <w:link w:val="MDPI31text0"/>
    <w:qFormat/>
    <w:rsid w:val="005902C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D47EA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D47EA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D47EA5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FE6B4A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FE6B4A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D47EA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D47EA5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D47EA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9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D47EA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D47EA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D47EA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D47EA5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D47EA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D47EA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D47EA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8E01FB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D47EA5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D47EA5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C57E4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47EA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DFKai-SB" w:hAnsi="DFKai-SB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D47EA5"/>
    <w:rPr>
      <w:color w:val="0000FF"/>
      <w:u w:val="single"/>
    </w:rPr>
  </w:style>
  <w:style w:type="character" w:customStyle="1" w:styleId="1">
    <w:name w:val="未解析的提及1"/>
    <w:uiPriority w:val="99"/>
    <w:semiHidden/>
    <w:unhideWhenUsed/>
    <w:rsid w:val="00891137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313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D47EA5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D47EA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D47EA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D47EA5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D47EA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D47EA5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F4563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D47EA5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D47EA5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D47EA5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370457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D47EA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D47EA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D47EA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D47EA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D47EA5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D47EA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D47EA5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47EA5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D47EA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D47EA5"/>
  </w:style>
  <w:style w:type="paragraph" w:styleId="Bibliography">
    <w:name w:val="Bibliography"/>
    <w:basedOn w:val="Normal"/>
    <w:next w:val="Normal"/>
    <w:uiPriority w:val="37"/>
    <w:semiHidden/>
    <w:unhideWhenUsed/>
    <w:rsid w:val="00D47EA5"/>
  </w:style>
  <w:style w:type="paragraph" w:styleId="BodyText">
    <w:name w:val="Body Text"/>
    <w:link w:val="BodyTextChar"/>
    <w:rsid w:val="00D47EA5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D47EA5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D47EA5"/>
    <w:rPr>
      <w:sz w:val="21"/>
      <w:szCs w:val="21"/>
    </w:rPr>
  </w:style>
  <w:style w:type="paragraph" w:styleId="CommentText">
    <w:name w:val="annotation text"/>
    <w:basedOn w:val="Normal"/>
    <w:link w:val="CommentTextChar"/>
    <w:rsid w:val="00D47EA5"/>
  </w:style>
  <w:style w:type="character" w:customStyle="1" w:styleId="CommentTextChar">
    <w:name w:val="Comment Text Char"/>
    <w:link w:val="CommentText"/>
    <w:rsid w:val="00D47EA5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D47EA5"/>
    <w:rPr>
      <w:b/>
      <w:bCs/>
    </w:rPr>
  </w:style>
  <w:style w:type="character" w:customStyle="1" w:styleId="CommentSubjectChar">
    <w:name w:val="Comment Subject Char"/>
    <w:link w:val="CommentSubject"/>
    <w:rsid w:val="00D47EA5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D47EA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47EA5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D47EA5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D47EA5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47EA5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D47EA5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D47EA5"/>
    <w:rPr>
      <w:szCs w:val="24"/>
    </w:rPr>
  </w:style>
  <w:style w:type="paragraph" w:customStyle="1" w:styleId="MsoFootnoteText0">
    <w:name w:val="MsoFootnoteText"/>
    <w:basedOn w:val="NormalWeb"/>
    <w:qFormat/>
    <w:rsid w:val="00D47EA5"/>
    <w:rPr>
      <w:rFonts w:ascii="Times New Roman" w:hAnsi="Times New Roman"/>
    </w:rPr>
  </w:style>
  <w:style w:type="character" w:styleId="PageNumber">
    <w:name w:val="page number"/>
    <w:rsid w:val="00D47EA5"/>
  </w:style>
  <w:style w:type="character" w:styleId="PlaceholderText">
    <w:name w:val="Placeholder Text"/>
    <w:uiPriority w:val="99"/>
    <w:semiHidden/>
    <w:rsid w:val="00D47EA5"/>
    <w:rPr>
      <w:color w:val="808080"/>
    </w:rPr>
  </w:style>
  <w:style w:type="paragraph" w:customStyle="1" w:styleId="MDPI71FootNotes">
    <w:name w:val="MDPI_7.1_FootNotes"/>
    <w:qFormat/>
    <w:rsid w:val="0020578D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styleId="Revision">
    <w:name w:val="Revision"/>
    <w:hidden/>
    <w:uiPriority w:val="99"/>
    <w:semiHidden/>
    <w:rsid w:val="00E55ECE"/>
    <w:rPr>
      <w:rFonts w:ascii="Palatino Linotype" w:hAnsi="Palatino Linotype"/>
      <w:noProof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10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01966"/>
    <w:pPr>
      <w:jc w:val="center"/>
    </w:pPr>
  </w:style>
  <w:style w:type="character" w:customStyle="1" w:styleId="MDPI31text0">
    <w:name w:val="MDPI_3.1_text 字元"/>
    <w:basedOn w:val="DefaultParagraphFont"/>
    <w:link w:val="MDPI31text"/>
    <w:rsid w:val="00A01966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0">
    <w:name w:val="EndNote Bibliography Title 字元"/>
    <w:basedOn w:val="MDPI31text0"/>
    <w:link w:val="EndNoteBibliographyTitle"/>
    <w:rsid w:val="00A01966"/>
    <w:rPr>
      <w:rFonts w:ascii="Palatino Linotype" w:eastAsia="Times New Roman" w:hAnsi="Palatino Linotype"/>
      <w:noProof/>
      <w:snapToGrid/>
      <w:color w:val="000000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A01966"/>
    <w:pPr>
      <w:spacing w:line="240" w:lineRule="atLeast"/>
    </w:pPr>
  </w:style>
  <w:style w:type="character" w:customStyle="1" w:styleId="EndNoteBibliography0">
    <w:name w:val="EndNote Bibliography 字元"/>
    <w:basedOn w:val="MDPI31text0"/>
    <w:link w:val="EndNoteBibliography"/>
    <w:rsid w:val="00A01966"/>
    <w:rPr>
      <w:rFonts w:ascii="Palatino Linotype" w:eastAsia="Times New Roman" w:hAnsi="Palatino Linotype"/>
      <w:noProof/>
      <w:snapToGrid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11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nutrients-template%20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49B9A-9D9D-425C-8E9E-6CC161DCE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 N.dot</Template>
  <TotalTime>7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User</dc:creator>
  <cp:keywords/>
  <dc:description/>
  <cp:lastModifiedBy>B119</cp:lastModifiedBy>
  <cp:revision>8</cp:revision>
  <dcterms:created xsi:type="dcterms:W3CDTF">2024-03-12T08:31:00Z</dcterms:created>
  <dcterms:modified xsi:type="dcterms:W3CDTF">2024-07-17T01:16:00Z</dcterms:modified>
</cp:coreProperties>
</file>